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6F7" w:rsidRDefault="004B5CC1" w:rsidP="00C816F7">
      <w:pPr>
        <w:pStyle w:val="Caption"/>
        <w:keepNext/>
        <w:spacing w:before="240" w:after="0" w:line="360" w:lineRule="auto"/>
        <w:jc w:val="both"/>
        <w:rPr>
          <w:rFonts w:ascii="Times New Roman" w:hAnsi="Times New Roman"/>
          <w:b w:val="0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Additional file</w:t>
      </w:r>
      <w:r w:rsidR="00217A9D">
        <w:rPr>
          <w:rFonts w:ascii="Times New Roman" w:hAnsi="Times New Roman"/>
          <w:color w:val="000000" w:themeColor="text1"/>
          <w:sz w:val="24"/>
          <w:szCs w:val="24"/>
        </w:rPr>
        <w:t xml:space="preserve"> 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="003637D3">
        <w:rPr>
          <w:rFonts w:ascii="Times New Roman" w:hAnsi="Times New Roman"/>
          <w:color w:val="000000" w:themeColor="text1"/>
          <w:sz w:val="24"/>
          <w:szCs w:val="24"/>
        </w:rPr>
        <w:t>Appendix</w:t>
      </w:r>
      <w:r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:rsidR="00A859B6" w:rsidRPr="002A23BD" w:rsidRDefault="00C816F7" w:rsidP="00C816F7">
      <w:pPr>
        <w:pStyle w:val="Caption"/>
        <w:keepNext/>
        <w:spacing w:before="240" w:after="0" w:line="360" w:lineRule="auto"/>
        <w:jc w:val="both"/>
        <w:rPr>
          <w:rFonts w:ascii="Times New Roman" w:hAnsi="Times New Roman"/>
          <w:b w:val="0"/>
          <w:color w:val="000000" w:themeColor="text1"/>
          <w:sz w:val="24"/>
          <w:szCs w:val="24"/>
        </w:rPr>
      </w:pPr>
      <w:r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List of plant species in Sesa Mariam monastery forest </w:t>
      </w:r>
      <w:r w:rsidR="00F21056">
        <w:rPr>
          <w:rFonts w:ascii="Times New Roman" w:hAnsi="Times New Roman"/>
          <w:b w:val="0"/>
          <w:color w:val="000000" w:themeColor="text1"/>
          <w:sz w:val="24"/>
          <w:szCs w:val="24"/>
        </w:rPr>
        <w:t>show</w:t>
      </w:r>
      <w:r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ing </w:t>
      </w:r>
      <w:r w:rsidR="00F21056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the </w:t>
      </w:r>
      <w:r w:rsidR="00A859B6" w:rsidRPr="002A23BD">
        <w:rPr>
          <w:rFonts w:ascii="Times New Roman" w:hAnsi="Times New Roman"/>
          <w:b w:val="0"/>
          <w:color w:val="000000" w:themeColor="text1"/>
          <w:sz w:val="24"/>
          <w:szCs w:val="24"/>
        </w:rPr>
        <w:t>total basal area in m</w:t>
      </w:r>
      <w:r w:rsidR="00A859B6" w:rsidRPr="002A23BD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="00A859B6" w:rsidRPr="002A23BD">
        <w:rPr>
          <w:rFonts w:ascii="Times New Roman" w:hAnsi="Times New Roman"/>
          <w:b w:val="0"/>
          <w:color w:val="000000" w:themeColor="text1"/>
          <w:sz w:val="24"/>
          <w:szCs w:val="24"/>
        </w:rPr>
        <w:t>ha</w:t>
      </w:r>
      <w:r w:rsidR="00A859B6" w:rsidRPr="002A23BD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1</w:t>
      </w:r>
      <w:r w:rsidR="00364108" w:rsidRPr="00364108">
        <w:rPr>
          <w:rFonts w:ascii="Times New Roman" w:hAnsi="Times New Roman"/>
          <w:b w:val="0"/>
          <w:color w:val="000000" w:themeColor="text1"/>
          <w:sz w:val="24"/>
          <w:szCs w:val="24"/>
        </w:rPr>
        <w:t>(</w:t>
      </w:r>
      <w:r w:rsidR="00364108" w:rsidRPr="00364108">
        <w:rPr>
          <w:rFonts w:ascii="Times New Roman" w:eastAsia="Times New Roman" w:hAnsi="Times New Roman"/>
          <w:b w:val="0"/>
          <w:color w:val="000000" w:themeColor="text1"/>
          <w:sz w:val="20"/>
          <w:szCs w:val="20"/>
        </w:rPr>
        <w:t>BA in M</w:t>
      </w:r>
      <w:r w:rsidR="00364108" w:rsidRPr="00364108">
        <w:rPr>
          <w:rFonts w:ascii="Times New Roman" w:eastAsia="Times New Roman" w:hAnsi="Times New Roman"/>
          <w:b w:val="0"/>
          <w:color w:val="000000" w:themeColor="text1"/>
          <w:sz w:val="20"/>
          <w:szCs w:val="20"/>
          <w:vertAlign w:val="superscript"/>
        </w:rPr>
        <w:t>2</w:t>
      </w:r>
      <w:r w:rsidR="00364108" w:rsidRPr="00364108">
        <w:rPr>
          <w:rFonts w:ascii="Times New Roman" w:eastAsia="Times New Roman" w:hAnsi="Times New Roman"/>
          <w:b w:val="0"/>
          <w:color w:val="000000" w:themeColor="text1"/>
          <w:sz w:val="20"/>
          <w:szCs w:val="20"/>
        </w:rPr>
        <w:t>Ha-</w:t>
      </w:r>
      <w:r w:rsidR="00364108" w:rsidRPr="00364108">
        <w:rPr>
          <w:rFonts w:ascii="Times New Roman" w:eastAsia="Times New Roman" w:hAnsi="Times New Roman"/>
          <w:b w:val="0"/>
          <w:color w:val="000000" w:themeColor="text1"/>
          <w:sz w:val="20"/>
          <w:szCs w:val="20"/>
          <w:vertAlign w:val="superscript"/>
        </w:rPr>
        <w:t>1</w:t>
      </w:r>
      <w:r w:rsidR="00364108" w:rsidRPr="00364108">
        <w:rPr>
          <w:rFonts w:ascii="Times New Roman" w:eastAsia="Times New Roman" w:hAnsi="Times New Roman"/>
          <w:b w:val="0"/>
          <w:color w:val="000000" w:themeColor="text1"/>
          <w:sz w:val="20"/>
          <w:szCs w:val="20"/>
        </w:rPr>
        <w:t>)</w:t>
      </w:r>
      <w:r w:rsidR="00A859B6" w:rsidRPr="002A23BD">
        <w:rPr>
          <w:rFonts w:ascii="Times New Roman" w:hAnsi="Times New Roman"/>
          <w:b w:val="0"/>
          <w:color w:val="000000" w:themeColor="text1"/>
          <w:sz w:val="24"/>
          <w:szCs w:val="24"/>
        </w:rPr>
        <w:t>, density ha</w:t>
      </w:r>
      <w:r w:rsidR="00A859B6" w:rsidRPr="002A23BD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1</w:t>
      </w:r>
      <w:r w:rsidR="00A859B6" w:rsidRPr="002A23BD">
        <w:rPr>
          <w:rFonts w:ascii="Times New Roman" w:hAnsi="Times New Roman"/>
          <w:b w:val="0"/>
          <w:color w:val="000000" w:themeColor="text1"/>
          <w:sz w:val="24"/>
          <w:szCs w:val="24"/>
        </w:rPr>
        <w:t>, relative frequency (RF), relative density (RD), relative dominance (RDo), importance value index (IVI), and percent of importance value index (%IVI) in descending order of priority classes (PC)</w:t>
      </w:r>
      <w:r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. </w:t>
      </w:r>
      <w:r w:rsidR="00F21056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</w:t>
      </w:r>
    </w:p>
    <w:p w:rsidR="00A859B6" w:rsidRPr="002A23BD" w:rsidRDefault="00A859B6" w:rsidP="00A859B6">
      <w:pPr>
        <w:rPr>
          <w:rFonts w:ascii="Times New Roman" w:hAnsi="Times New Roman"/>
          <w:sz w:val="24"/>
          <w:szCs w:val="24"/>
        </w:rPr>
      </w:pPr>
    </w:p>
    <w:tbl>
      <w:tblPr>
        <w:tblW w:w="5534" w:type="pct"/>
        <w:shd w:val="clear" w:color="auto" w:fill="FFFFFF" w:themeFill="background1"/>
        <w:tblLayout w:type="fixed"/>
        <w:tblLook w:val="04A0"/>
      </w:tblPr>
      <w:tblGrid>
        <w:gridCol w:w="2780"/>
        <w:gridCol w:w="1642"/>
        <w:gridCol w:w="660"/>
        <w:gridCol w:w="850"/>
        <w:gridCol w:w="981"/>
        <w:gridCol w:w="566"/>
        <w:gridCol w:w="568"/>
        <w:gridCol w:w="708"/>
        <w:gridCol w:w="710"/>
        <w:gridCol w:w="708"/>
        <w:gridCol w:w="426"/>
      </w:tblGrid>
      <w:tr w:rsidR="00794BAA" w:rsidRPr="00794BAA" w:rsidTr="00794BAA">
        <w:tc>
          <w:tcPr>
            <w:tcW w:w="131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pecies name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ife form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BA in M</w:t>
            </w:r>
            <w:r w:rsidRPr="00794BA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Ha-</w:t>
            </w: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ensity Ha</w:t>
            </w: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D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do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IVI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%IVI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917256" w:rsidRDefault="00A97BF5" w:rsidP="00AC6BF3">
            <w:pPr>
              <w:spacing w:after="0" w:line="360" w:lineRule="auto"/>
              <w:ind w:hanging="108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PC</w:t>
            </w:r>
            <w:r w:rsidR="0091725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Albizia gummifera 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(J. F. Gmel.) C.A. Sm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Fab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0.42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87.25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52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9.5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2.60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5.7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8.57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Albizia schimperiana 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Oliv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Fab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59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7.06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4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89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0.44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48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roton macrostachyus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De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phorbi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78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7.94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9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16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81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Allophylus abyssinicus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(Hochst.) Radlkofer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apind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6.76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72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Bersama abyssinica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Fresen.</w:t>
            </w: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subsp.abyssinica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elianth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     1.0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8.24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02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Brucea antidysenterica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 xml:space="preserve">J. </w:t>
            </w: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F. Mil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imaroub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3.33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94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6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Buddleja polystachya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Fresen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ogani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  <w:r w:rsid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/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8.24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94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94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Calpurnia  aurea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Fab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812188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/</w:t>
            </w:r>
            <w:r w:rsidR="00A97BF5"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5.49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45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8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.9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98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Clausena  anisata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(Willd.) Benth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ut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4.8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29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2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apparis tomentosa 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Lam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apparid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2.65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1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4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Carissa spinarum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pocyn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96.57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58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9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84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61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Celtis africana Burm. f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Ulm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794BAA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/</w:t>
            </w:r>
            <w:r w:rsidR="00A97BF5"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88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5.39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8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09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.21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74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ordia africana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Lam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Boragin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87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8.92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08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7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upressus lusitanica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Mil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upress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2.35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99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5C0B04" w:rsidRDefault="005C0B04" w:rsidP="00AC6BF3">
            <w:pPr>
              <w:spacing w:after="0" w:line="36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Dombeya torrid </w:t>
            </w:r>
            <w:r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</w:rPr>
              <w:t>subsp. torriad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5C0B04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terculi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794BAA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/</w:t>
            </w:r>
            <w:r w:rsidR="00A97BF5"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2.84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79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Dracaena steudneri Eng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Dracaenaceae 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C6BF3" w:rsidP="00AC6BF3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    </w:t>
            </w:r>
            <w:r w:rsidR="00A97BF5"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 17.16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5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rewia ferruginea 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Hochst. ex A. Rich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ili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6.67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79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4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51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17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Jasminum grandiflorum 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le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6.96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1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Juniperus procera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Hochst. ex End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upress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35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3.63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64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9.8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29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lastRenderedPageBreak/>
              <w:t xml:space="preserve">Justicia schimperiana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(Hochst. ex Nees) T. Anders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canth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05.39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51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3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97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Maytenus obscura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(A. Rich.) Cuf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elastr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0.19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79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9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uxia congesta KBr.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 xml:space="preserve">ex </w:t>
            </w: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Fresen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ogani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  <w:r w:rsidR="00FC4EB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/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0.88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7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Olea europaea subsp. Cuspidata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(Wall. ex G. Don) Cif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le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   9.8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20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8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Olinia rochetiana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A. Juss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lini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794BAA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/</w:t>
            </w:r>
            <w:r w:rsidR="00A97BF5"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4.31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94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97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Premna schimperi Eng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ami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  <w:r w:rsidR="00FC4EB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/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9.71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29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77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Prunus africana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 xml:space="preserve">(Hook. f.) Kalkm. </w:t>
            </w:r>
            <w:r w:rsidRPr="00794BA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os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25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2.25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53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67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56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Pterollobium stellatum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(Forssk.) Brenan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Fab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4.31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37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Rosa abyssinica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 xml:space="preserve"> Lindley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os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/C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7.75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16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Senna singueana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(Del.) Lock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Fab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  <w:r w:rsidR="00812188"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/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4.8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51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4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Teclea nobilis De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ut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794BAA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/</w:t>
            </w:r>
            <w:r w:rsidR="00A97BF5"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8.24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45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5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.81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94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Urera hypselodendron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(A. Rich.) Wedd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Urtic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6.08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16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6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20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sz w:val="20"/>
                <w:szCs w:val="20"/>
              </w:rPr>
              <w:t xml:space="preserve">Vernonia myriantha </w:t>
            </w: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Hook.f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ster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  <w:r w:rsid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/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6.47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23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9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.24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75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 </w:t>
            </w: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sat alash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Unidentified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3.04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9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Acacia abyssinica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 xml:space="preserve"> Hochst. ex Benth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Fabaceae 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Acacia brevispica Harms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Fab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S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Acacia lahai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Steud. &amp; Hochst. ex Benth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Fabaceae 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5.69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14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Acacia polyacantha subsp.campylacantha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(Hochst. ex A. Rich.) Brenan</w:t>
            </w:r>
            <w:r w:rsidRPr="00794BA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Fabaceae 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94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Acacia seyal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 xml:space="preserve"> De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Fabaceae 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92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Acalypha fruticosa Forssk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Tiliaceae 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88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Acalypha psilostachya Hochst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Euphorbiaceae 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3.73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Acokanthera schimperi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 xml:space="preserve">(A. </w:t>
            </w: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DC.) Schweinf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pocyn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F3946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/</w:t>
            </w:r>
            <w:r w:rsidR="00A97BF5"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Adansonia digitata 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Bambac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94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Argemone mexicana 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Papaver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84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lastRenderedPageBreak/>
              <w:t>Arundo donax 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Poaceae 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Chenopodium album 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henopodi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45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Carica papaya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Caricaceae 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Citrus medica 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ut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Citrus aurantifolia (Christm.) Swingle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ut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Citrus sinensis (L.) Osb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ut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Clerodendrum myricoides (Hochst.) Vatke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ami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7.16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7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offea Arabica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ubi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Delphinium dasycaulon Fresen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anuncul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Dichrostachys cinerea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(L.) Wight &amp;Arn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Fab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0.29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Dodonaea angustifolia L. f.  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apind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Ensete ventricosum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(Welw.) Cheesman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A06C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us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02585E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45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Erythrina abyssinica Lam. exDC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Fabaceae 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9.31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69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Erythrina brucei Schwein</w:t>
            </w:r>
            <w:r w:rsidR="0007112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f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Fabaceae 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Eucalyptus comaldulensis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yrt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Eucalyptus globulus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yrt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Euclea racemosa subsp.schimperi (A. DC.)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 xml:space="preserve"> White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ben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4.02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62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Euphorbia abyssinica Gme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phorbi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4.71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Ficus sur Forssk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or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86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1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Ficus vasta Forssk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or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nidia glauca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(Fresen.) Gilg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hymelac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EC64DE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/</w:t>
            </w:r>
            <w:r w:rsidR="00A97BF5"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45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Grewia bicolor Juss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ili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  <w:r w:rsidR="0002585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/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Impatiens ethiopica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Grey-Wilson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A06C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Balsamin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EC64DE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.33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Impatiens rothii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 xml:space="preserve"> Hook. f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A06C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Balsamin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EC64DE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1.76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Kalanchoe. Spp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rassul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92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Mangifera indica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nacardi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Maytenus arbutifolia (A. Rich.) Wilczek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elastr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4.71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64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Millettia ferruginea (Hochst.) Bak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Fab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2.26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1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lastRenderedPageBreak/>
              <w:t xml:space="preserve">Mimusops kummel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 xml:space="preserve">A. </w:t>
            </w: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DC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apot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Musa x paradisiaca 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A06C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us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02585E" w:rsidP="00AC6BF3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Olea capensis L. subsp. macrocarpa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(C. H. Wright)Verdc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le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45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Osyris quadripartita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Decn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antal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7.16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Pavetta abyssinica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ubi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02585E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/</w:t>
            </w:r>
            <w:r w:rsidR="00A97BF5"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1.08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7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ersea  americana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Mil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aur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Phoenix reclinata Jacq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rec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Psidium guajava 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yrt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ittosporum viridiflorum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Sims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Pittospor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Prunus persica (L.) Batsch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os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Rhamnus prinoides L'Herit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hamn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  <w:r w:rsidR="00FC4EB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/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hamnus staddo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 xml:space="preserve">A. Rich. </w:t>
            </w:r>
          </w:p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var.deflersii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(Schweinf. ex Herzog) Chiov. ex Eng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hamn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FC4EBF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/</w:t>
            </w:r>
            <w:r w:rsidR="00A97BF5"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hus natalensis 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>Krauss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nacardi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EC64DE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/</w:t>
            </w:r>
            <w:r w:rsidR="00A97BF5"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37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Ricinus communis</w:t>
            </w:r>
            <w:r w:rsidRPr="00794BAA">
              <w:rPr>
                <w:rFonts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D50EBB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D50EB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phorbi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D50EBB" w:rsidRDefault="00AF3946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D50EB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Rubus apetalus Poir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os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35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Syzygium guineense (Willd.) DC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yrt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88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Urtica simensis Steudel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AC6BF3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Urtic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F3946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2.06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Vernonia amygdalina De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ster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02585E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/</w:t>
            </w:r>
            <w:r w:rsidR="00A97BF5"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43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Vernonia auriculifera Hiern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ster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F3946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/</w:t>
            </w:r>
            <w:r w:rsidR="00A97BF5"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1.76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hAnsi="Times New Roman"/>
                <w:i/>
                <w:iCs/>
                <w:sz w:val="20"/>
                <w:szCs w:val="20"/>
              </w:rPr>
              <w:t>Ximenia americana L.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lacaceae</w:t>
            </w: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02585E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/</w:t>
            </w:r>
            <w:r w:rsidR="00A97BF5"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4BAA" w:rsidRPr="00794BAA" w:rsidTr="00794BAA">
        <w:tc>
          <w:tcPr>
            <w:tcW w:w="1311" w:type="pct"/>
            <w:shd w:val="clear" w:color="auto" w:fill="FFFFFF" w:themeFill="background1"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774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FFFFFF" w:themeFill="background1"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94.81</w:t>
            </w:r>
          </w:p>
        </w:tc>
        <w:tc>
          <w:tcPr>
            <w:tcW w:w="463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960.78</w:t>
            </w:r>
          </w:p>
        </w:tc>
        <w:tc>
          <w:tcPr>
            <w:tcW w:w="267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68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335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334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01" w:type="pct"/>
            <w:shd w:val="clear" w:color="auto" w:fill="FFFFFF" w:themeFill="background1"/>
            <w:noWrap/>
            <w:hideMark/>
          </w:tcPr>
          <w:p w:rsidR="00A97BF5" w:rsidRPr="00794BAA" w:rsidRDefault="00A97BF5" w:rsidP="00AC6BF3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94B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</w:tr>
    </w:tbl>
    <w:p w:rsidR="006722F2" w:rsidRPr="00917256" w:rsidRDefault="00917256" w:rsidP="00AC6BF3">
      <w:pPr>
        <w:spacing w:after="0"/>
      </w:pPr>
      <w:r>
        <w:t>PC</w:t>
      </w:r>
      <w:r>
        <w:rPr>
          <w:vertAlign w:val="superscript"/>
        </w:rPr>
        <w:t xml:space="preserve">* - </w:t>
      </w:r>
      <w:r>
        <w:t xml:space="preserve"> priority is based on abundance/regeneration capacity</w:t>
      </w:r>
    </w:p>
    <w:sectPr w:rsidR="006722F2" w:rsidRPr="00917256" w:rsidSect="00794BA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437E8" w:rsidRDefault="00B437E8" w:rsidP="00071125">
      <w:pPr>
        <w:spacing w:after="0" w:line="240" w:lineRule="auto"/>
      </w:pPr>
      <w:r>
        <w:separator/>
      </w:r>
    </w:p>
  </w:endnote>
  <w:endnote w:type="continuationSeparator" w:id="1">
    <w:p w:rsidR="00B437E8" w:rsidRDefault="00B437E8" w:rsidP="00071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60750"/>
      <w:docPartObj>
        <w:docPartGallery w:val="Page Numbers (Bottom of Page)"/>
        <w:docPartUnique/>
      </w:docPartObj>
    </w:sdtPr>
    <w:sdtContent>
      <w:p w:rsidR="000D5DC6" w:rsidRDefault="00BF77AA">
        <w:pPr>
          <w:pStyle w:val="Footer"/>
          <w:jc w:val="center"/>
        </w:pPr>
        <w:fldSimple w:instr=" PAGE   \* MERGEFORMAT ">
          <w:r w:rsidR="00C816F7">
            <w:rPr>
              <w:noProof/>
            </w:rPr>
            <w:t>1</w:t>
          </w:r>
        </w:fldSimple>
      </w:p>
    </w:sdtContent>
  </w:sdt>
  <w:p w:rsidR="000D5DC6" w:rsidRDefault="000D5DC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437E8" w:rsidRDefault="00B437E8" w:rsidP="00071125">
      <w:pPr>
        <w:spacing w:after="0" w:line="240" w:lineRule="auto"/>
      </w:pPr>
      <w:r>
        <w:separator/>
      </w:r>
    </w:p>
  </w:footnote>
  <w:footnote w:type="continuationSeparator" w:id="1">
    <w:p w:rsidR="00B437E8" w:rsidRDefault="00B437E8" w:rsidP="00071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859B6"/>
    <w:rsid w:val="000053D2"/>
    <w:rsid w:val="0002585E"/>
    <w:rsid w:val="00071125"/>
    <w:rsid w:val="000A50F9"/>
    <w:rsid w:val="000D5DC6"/>
    <w:rsid w:val="00136EFA"/>
    <w:rsid w:val="0014003F"/>
    <w:rsid w:val="00184894"/>
    <w:rsid w:val="00217A9D"/>
    <w:rsid w:val="00291CF2"/>
    <w:rsid w:val="003034AA"/>
    <w:rsid w:val="003637D3"/>
    <w:rsid w:val="00364108"/>
    <w:rsid w:val="003E267A"/>
    <w:rsid w:val="004513BA"/>
    <w:rsid w:val="004731B6"/>
    <w:rsid w:val="004A1B12"/>
    <w:rsid w:val="004B5CC1"/>
    <w:rsid w:val="00567489"/>
    <w:rsid w:val="005C0B04"/>
    <w:rsid w:val="005C38BF"/>
    <w:rsid w:val="00616558"/>
    <w:rsid w:val="006722F2"/>
    <w:rsid w:val="00745A05"/>
    <w:rsid w:val="00794BAA"/>
    <w:rsid w:val="007A73F1"/>
    <w:rsid w:val="007D2517"/>
    <w:rsid w:val="00812188"/>
    <w:rsid w:val="00815105"/>
    <w:rsid w:val="00827BFD"/>
    <w:rsid w:val="0084112C"/>
    <w:rsid w:val="008D627A"/>
    <w:rsid w:val="008F58FC"/>
    <w:rsid w:val="00917256"/>
    <w:rsid w:val="009410B1"/>
    <w:rsid w:val="00976E2A"/>
    <w:rsid w:val="00980DCE"/>
    <w:rsid w:val="00991568"/>
    <w:rsid w:val="009D79BE"/>
    <w:rsid w:val="00A859B6"/>
    <w:rsid w:val="00A97BF5"/>
    <w:rsid w:val="00AC6BF3"/>
    <w:rsid w:val="00AF3946"/>
    <w:rsid w:val="00B437E8"/>
    <w:rsid w:val="00B722B2"/>
    <w:rsid w:val="00B77F9C"/>
    <w:rsid w:val="00BE3F6E"/>
    <w:rsid w:val="00BF77AA"/>
    <w:rsid w:val="00C816F7"/>
    <w:rsid w:val="00CB7845"/>
    <w:rsid w:val="00CD24CF"/>
    <w:rsid w:val="00D50EBB"/>
    <w:rsid w:val="00E97CB0"/>
    <w:rsid w:val="00EA06CF"/>
    <w:rsid w:val="00EC64DE"/>
    <w:rsid w:val="00EC7EA0"/>
    <w:rsid w:val="00F0160F"/>
    <w:rsid w:val="00F21056"/>
    <w:rsid w:val="00F26FCC"/>
    <w:rsid w:val="00FC4E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9B6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859B6"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Times New Roman" w:eastAsiaTheme="minorEastAsia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A859B6"/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859B6"/>
    <w:pPr>
      <w:spacing w:line="240" w:lineRule="auto"/>
    </w:pPr>
    <w:rPr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071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7112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71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1125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863B41-C38E-42DF-AEC6-36B7DCD14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</Pages>
  <Words>1187</Words>
  <Characters>676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Vostro154032bit</cp:lastModifiedBy>
  <cp:revision>20</cp:revision>
  <dcterms:created xsi:type="dcterms:W3CDTF">2015-08-05T17:13:00Z</dcterms:created>
  <dcterms:modified xsi:type="dcterms:W3CDTF">2015-10-29T05:31:00Z</dcterms:modified>
</cp:coreProperties>
</file>